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8AB" w:rsidRPr="00A5430C" w:rsidRDefault="009349CA" w:rsidP="009C58AB">
      <w:pPr>
        <w:rPr>
          <w:b/>
        </w:rPr>
      </w:pPr>
      <w:r>
        <w:rPr>
          <w:b/>
        </w:rPr>
        <w:t xml:space="preserve">S1 Appendix. </w:t>
      </w:r>
      <w:r w:rsidR="00A5430C" w:rsidRPr="00A5430C">
        <w:rPr>
          <w:b/>
        </w:rPr>
        <w:t>Diagnostic and Procedural Codes</w:t>
      </w:r>
    </w:p>
    <w:p w:rsidR="009C58AB" w:rsidRDefault="009C58AB" w:rsidP="009C58AB"/>
    <w:p w:rsidR="009C58AB" w:rsidRPr="001E3254" w:rsidRDefault="009C58AB" w:rsidP="009C58AB">
      <w:pPr>
        <w:rPr>
          <w:u w:val="single"/>
        </w:rPr>
      </w:pPr>
      <w:r w:rsidRPr="001E3254">
        <w:rPr>
          <w:u w:val="single"/>
        </w:rPr>
        <w:t>Exclusion Codes</w:t>
      </w:r>
      <w:r>
        <w:rPr>
          <w:u w:val="single"/>
        </w:rPr>
        <w:t>*</w:t>
      </w:r>
    </w:p>
    <w:p w:rsidR="009C58AB" w:rsidRDefault="009C58AB" w:rsidP="009C58AB"/>
    <w:p w:rsidR="009C58AB" w:rsidRDefault="009C58AB" w:rsidP="009C58AB">
      <w:r>
        <w:t>HIV: 042-044.9, V08, 795.71</w:t>
      </w:r>
    </w:p>
    <w:p w:rsidR="009C58AB" w:rsidRDefault="00647F32" w:rsidP="009C58AB">
      <w:r>
        <w:t>Malignant cancer: 140</w:t>
      </w:r>
      <w:r w:rsidR="009C58AB">
        <w:t>-172.9, 174-195.8, 200-208.9</w:t>
      </w:r>
    </w:p>
    <w:p w:rsidR="009C58AB" w:rsidRDefault="009C58AB" w:rsidP="009C58AB">
      <w:r>
        <w:t>Retinopathy: 250.5, 362.0x</w:t>
      </w:r>
    </w:p>
    <w:p w:rsidR="009C58AB" w:rsidRDefault="009C58AB" w:rsidP="009C58AB">
      <w:r>
        <w:t>Neuropathy: 250.6, 357.2</w:t>
      </w:r>
    </w:p>
    <w:p w:rsidR="009C58AB" w:rsidRDefault="009C58AB" w:rsidP="009C58AB">
      <w:r>
        <w:t>Foot ulcer: 707.1x</w:t>
      </w:r>
    </w:p>
    <w:p w:rsidR="009C58AB" w:rsidRDefault="009C58AB" w:rsidP="009C58AB">
      <w:r>
        <w:t>Nephropathy: 250.4x</w:t>
      </w:r>
    </w:p>
    <w:p w:rsidR="009C58AB" w:rsidRDefault="009C58AB" w:rsidP="009C58AB">
      <w:r>
        <w:t xml:space="preserve">End-stage renal disease: 585.6 </w:t>
      </w:r>
    </w:p>
    <w:p w:rsidR="009C58AB" w:rsidRDefault="009C58AB" w:rsidP="009C58AB"/>
    <w:p w:rsidR="009C58AB" w:rsidRPr="001E3254" w:rsidRDefault="009C58AB" w:rsidP="009C58AB">
      <w:pPr>
        <w:rPr>
          <w:u w:val="single"/>
        </w:rPr>
      </w:pPr>
      <w:r w:rsidRPr="001E3254">
        <w:rPr>
          <w:u w:val="single"/>
        </w:rPr>
        <w:t>Codes for Comorbidities</w:t>
      </w:r>
      <w:r>
        <w:rPr>
          <w:u w:val="single"/>
        </w:rPr>
        <w:t>*</w:t>
      </w:r>
    </w:p>
    <w:p w:rsidR="009C58AB" w:rsidRDefault="009C58AB" w:rsidP="009C58AB"/>
    <w:p w:rsidR="009C58AB" w:rsidRDefault="009C58AB" w:rsidP="009C58AB">
      <w:r>
        <w:t>Cerebrovascular Disease: 430-438</w:t>
      </w:r>
    </w:p>
    <w:p w:rsidR="009C58AB" w:rsidRDefault="009C58AB" w:rsidP="009C58AB">
      <w:r>
        <w:t>Myocardial Infarction: 410-410.9, 412</w:t>
      </w:r>
      <w:r>
        <w:br/>
        <w:t>Peripheral Arterial Disease: 440.0-440.9, 443.x, 38.0, 38.1, 39.50, 39.22, 39.24, 39.25, 39.26, 29.28</w:t>
      </w:r>
      <w:r>
        <w:br/>
        <w:t>Chronic obstructive Pulmonary Disease: 490-496, 500-505, 506.4</w:t>
      </w:r>
    </w:p>
    <w:p w:rsidR="009C58AB" w:rsidRDefault="009C58AB" w:rsidP="009C58AB">
      <w:r>
        <w:t>Congestive Heart Failure: 428-428.9</w:t>
      </w:r>
    </w:p>
    <w:p w:rsidR="009C58AB" w:rsidRDefault="009C58AB" w:rsidP="009C58AB"/>
    <w:p w:rsidR="009C58AB" w:rsidRDefault="009C58AB" w:rsidP="009C58AB">
      <w:r>
        <w:t>*All codes listed are ICD-9 CM</w:t>
      </w:r>
    </w:p>
    <w:p w:rsidR="00106522" w:rsidRDefault="00106522"/>
    <w:p w:rsidR="00A5430C" w:rsidRDefault="00A5430C">
      <w:bookmarkStart w:id="0" w:name="_GoBack"/>
      <w:bookmarkEnd w:id="0"/>
    </w:p>
    <w:sectPr w:rsidR="00A5430C" w:rsidSect="00D70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8AB"/>
    <w:rsid w:val="00106522"/>
    <w:rsid w:val="00647F32"/>
    <w:rsid w:val="009349CA"/>
    <w:rsid w:val="009C58AB"/>
    <w:rsid w:val="00A5430C"/>
    <w:rsid w:val="00B02A6C"/>
    <w:rsid w:val="00B85205"/>
    <w:rsid w:val="00E0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6B0771-054E-4A28-8C40-6BFAEC74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wood, Justin</dc:creator>
  <cp:keywords/>
  <dc:description/>
  <cp:lastModifiedBy>Gatwood, Justin</cp:lastModifiedBy>
  <cp:revision>2</cp:revision>
  <dcterms:created xsi:type="dcterms:W3CDTF">2018-02-01T17:56:00Z</dcterms:created>
  <dcterms:modified xsi:type="dcterms:W3CDTF">2018-02-01T17:56:00Z</dcterms:modified>
</cp:coreProperties>
</file>